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1C3F2" w14:textId="649E8886" w:rsidR="00CC6716" w:rsidRDefault="00AC30C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opic and </w:t>
      </w:r>
      <w:r w:rsidR="00577C41" w:rsidRPr="00AC30CE">
        <w:rPr>
          <w:rFonts w:ascii="Times New Roman" w:hAnsi="Times New Roman" w:cs="Times New Roman"/>
          <w:b/>
          <w:bCs/>
          <w:u w:val="single"/>
        </w:rPr>
        <w:t xml:space="preserve">Question List </w:t>
      </w:r>
    </w:p>
    <w:p w14:paraId="3D010D4C" w14:textId="77777777" w:rsidR="00AC30CE" w:rsidRPr="008D0D34" w:rsidRDefault="00AC30CE" w:rsidP="008D0D34">
      <w:pPr>
        <w:rPr>
          <w:rFonts w:ascii="Times New Roman" w:hAnsi="Times New Roman" w:cs="Times New Roman"/>
        </w:rPr>
      </w:pPr>
    </w:p>
    <w:p w14:paraId="0658F37D" w14:textId="1C00B512" w:rsidR="00AC30CE" w:rsidRDefault="00AC30CE" w:rsidP="00AC30CE">
      <w:pPr>
        <w:rPr>
          <w:rFonts w:ascii="Times New Roman" w:hAnsi="Times New Roman" w:cs="Times New Roman"/>
        </w:rPr>
      </w:pPr>
      <w:r w:rsidRPr="00E56F14">
        <w:rPr>
          <w:rFonts w:ascii="Times New Roman" w:hAnsi="Times New Roman" w:cs="Times New Roman"/>
        </w:rPr>
        <w:t>Starter Discussion:</w:t>
      </w:r>
      <w:r w:rsidR="009A0F63">
        <w:rPr>
          <w:rFonts w:ascii="Times New Roman" w:hAnsi="Times New Roman" w:cs="Times New Roman"/>
        </w:rPr>
        <w:t xml:space="preserve"> 10 minutes</w:t>
      </w:r>
    </w:p>
    <w:p w14:paraId="1D81AB19" w14:textId="77777777" w:rsidR="00AC30CE" w:rsidRDefault="00AC30CE" w:rsidP="00AC30CE">
      <w:pPr>
        <w:rPr>
          <w:rFonts w:ascii="Calibri" w:hAnsi="Calibri" w:cs="Calibri"/>
          <w:b/>
          <w:bCs/>
          <w:u w:val="single"/>
        </w:rPr>
      </w:pPr>
    </w:p>
    <w:p w14:paraId="73B89798" w14:textId="74BC28C3" w:rsidR="003C0437" w:rsidRDefault="003C0437" w:rsidP="00AC30CE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experience of digital technology</w:t>
      </w:r>
      <w:r w:rsidR="00064406">
        <w:rPr>
          <w:rFonts w:ascii="Times New Roman" w:hAnsi="Times New Roman" w:cs="Times New Roman"/>
        </w:rPr>
        <w:t xml:space="preserve"> </w:t>
      </w:r>
      <w:proofErr w:type="gramStart"/>
      <w:r w:rsidR="00064406">
        <w:rPr>
          <w:rFonts w:ascii="Times New Roman" w:hAnsi="Times New Roman" w:cs="Times New Roman"/>
        </w:rPr>
        <w:t>on a daily basis</w:t>
      </w:r>
      <w:proofErr w:type="gramEnd"/>
      <w:r>
        <w:rPr>
          <w:rFonts w:ascii="Times New Roman" w:hAnsi="Times New Roman" w:cs="Times New Roman"/>
        </w:rPr>
        <w:t>?</w:t>
      </w:r>
    </w:p>
    <w:p w14:paraId="09AC4980" w14:textId="77777777" w:rsidR="00AC1982" w:rsidRDefault="00AC1982" w:rsidP="00AC1982">
      <w:pPr>
        <w:pStyle w:val="ListParagraph"/>
        <w:rPr>
          <w:rFonts w:ascii="Times New Roman" w:hAnsi="Times New Roman" w:cs="Times New Roman"/>
        </w:rPr>
      </w:pPr>
    </w:p>
    <w:p w14:paraId="3E9EC412" w14:textId="77777777" w:rsidR="00AC1982" w:rsidRPr="003C0437" w:rsidRDefault="00AC1982" w:rsidP="00AC19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urrently use mobile apps?</w:t>
      </w:r>
    </w:p>
    <w:p w14:paraId="6BD4AE65" w14:textId="77777777" w:rsidR="00AC1982" w:rsidRDefault="00AC1982" w:rsidP="00AC1982">
      <w:pPr>
        <w:pStyle w:val="ListParagraph"/>
        <w:rPr>
          <w:rFonts w:ascii="Times New Roman" w:hAnsi="Times New Roman" w:cs="Times New Roman"/>
        </w:rPr>
      </w:pPr>
    </w:p>
    <w:p w14:paraId="593350F3" w14:textId="77777777" w:rsidR="00AC1982" w:rsidRPr="00AC30CE" w:rsidRDefault="00AC1982" w:rsidP="00AC19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>What are positive features of current mobile applications you use?</w:t>
      </w:r>
    </w:p>
    <w:p w14:paraId="20B568A6" w14:textId="77777777" w:rsidR="00AC1982" w:rsidRPr="00AC30CE" w:rsidRDefault="00AC1982" w:rsidP="00AC1982">
      <w:pPr>
        <w:pStyle w:val="ListParagraph"/>
        <w:rPr>
          <w:rFonts w:ascii="Times New Roman" w:hAnsi="Times New Roman" w:cs="Times New Roman"/>
        </w:rPr>
      </w:pPr>
    </w:p>
    <w:p w14:paraId="6A7C7122" w14:textId="77777777" w:rsidR="00AC1982" w:rsidRPr="00AC30CE" w:rsidRDefault="00AC1982" w:rsidP="00AC19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>What are weaknesses/barriers to use of current mobile applications?</w:t>
      </w:r>
    </w:p>
    <w:p w14:paraId="430D1478" w14:textId="77777777" w:rsidR="00AC1982" w:rsidRPr="00AC30CE" w:rsidRDefault="00AC1982" w:rsidP="00AC1982">
      <w:pPr>
        <w:rPr>
          <w:rFonts w:ascii="Times New Roman" w:hAnsi="Times New Roman" w:cs="Times New Roman"/>
        </w:rPr>
      </w:pPr>
    </w:p>
    <w:p w14:paraId="023ECF2E" w14:textId="21F0A84F" w:rsidR="00AC1982" w:rsidRPr="00AC1982" w:rsidRDefault="00AC1982" w:rsidP="00AC1982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>How have these barriers affected your use of mobile applications?</w:t>
      </w:r>
    </w:p>
    <w:p w14:paraId="08A6D685" w14:textId="77777777" w:rsidR="003C0437" w:rsidRDefault="003C0437" w:rsidP="003C0437">
      <w:pPr>
        <w:rPr>
          <w:rFonts w:ascii="Times New Roman" w:hAnsi="Times New Roman" w:cs="Times New Roman"/>
        </w:rPr>
      </w:pPr>
    </w:p>
    <w:p w14:paraId="432D8432" w14:textId="775DB371" w:rsidR="003C0437" w:rsidRDefault="003C0437" w:rsidP="003C043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experience of physical activity or exercise?</w:t>
      </w:r>
    </w:p>
    <w:p w14:paraId="04254B23" w14:textId="77777777" w:rsidR="00AC1982" w:rsidRPr="00AC1982" w:rsidRDefault="00AC1982" w:rsidP="00AC1982">
      <w:pPr>
        <w:pStyle w:val="ListParagraph"/>
        <w:rPr>
          <w:rFonts w:ascii="Times New Roman" w:hAnsi="Times New Roman" w:cs="Times New Roman"/>
        </w:rPr>
      </w:pPr>
    </w:p>
    <w:p w14:paraId="4EAA4AFD" w14:textId="42735627" w:rsidR="00AC30CE" w:rsidRDefault="00AC1982" w:rsidP="00AC30CE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 w:rsidRPr="008D0D34">
        <w:rPr>
          <w:rFonts w:ascii="Times New Roman" w:hAnsi="Times New Roman" w:cs="Times New Roman"/>
        </w:rPr>
        <w:t>On a scale of 0-100 how important is physical activity or exercise to you?</w:t>
      </w:r>
      <w:r w:rsidR="00E7034D" w:rsidRPr="008D0D34">
        <w:rPr>
          <w:rFonts w:ascii="Times New Roman" w:hAnsi="Times New Roman" w:cs="Times New Roman"/>
        </w:rPr>
        <w:t xml:space="preserve"> </w:t>
      </w:r>
    </w:p>
    <w:p w14:paraId="7FE390DD" w14:textId="77777777" w:rsidR="008D0D34" w:rsidRPr="008D0D34" w:rsidRDefault="008D0D34" w:rsidP="008D0D34">
      <w:pPr>
        <w:pStyle w:val="ListParagraph"/>
        <w:rPr>
          <w:rFonts w:ascii="Times New Roman" w:hAnsi="Times New Roman" w:cs="Times New Roman"/>
        </w:rPr>
      </w:pPr>
    </w:p>
    <w:p w14:paraId="5D42EED5" w14:textId="77777777" w:rsidR="001E31E5" w:rsidRDefault="001E31E5" w:rsidP="00AC30CE">
      <w:pPr>
        <w:rPr>
          <w:rFonts w:ascii="Times New Roman" w:hAnsi="Times New Roman" w:cs="Times New Roman"/>
        </w:rPr>
      </w:pPr>
    </w:p>
    <w:p w14:paraId="760BBD80" w14:textId="77777777" w:rsidR="00AC30CE" w:rsidRDefault="00AC30CE" w:rsidP="00AC3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ercise Applications:</w:t>
      </w:r>
    </w:p>
    <w:p w14:paraId="3B71BF6D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5FD1F67F" w14:textId="4AB7619F" w:rsidR="00AC1982" w:rsidRDefault="00AC30CE" w:rsidP="00AC19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 xml:space="preserve">What exercise apps have you used before? </w:t>
      </w:r>
    </w:p>
    <w:p w14:paraId="7BAD11CC" w14:textId="77777777" w:rsidR="00AC1982" w:rsidRDefault="00AC1982" w:rsidP="00AC1982">
      <w:pPr>
        <w:pStyle w:val="ListParagraph"/>
        <w:rPr>
          <w:rFonts w:ascii="Times New Roman" w:hAnsi="Times New Roman" w:cs="Times New Roman"/>
        </w:rPr>
      </w:pPr>
    </w:p>
    <w:p w14:paraId="52DCDD37" w14:textId="4461C94B" w:rsidR="00AC1982" w:rsidRDefault="00AC1982" w:rsidP="00AC19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 you like most about the app?</w:t>
      </w:r>
    </w:p>
    <w:p w14:paraId="0183CC2D" w14:textId="77777777" w:rsidR="00AC1982" w:rsidRPr="00AC1982" w:rsidRDefault="00AC1982" w:rsidP="00AC1982">
      <w:pPr>
        <w:rPr>
          <w:rFonts w:ascii="Times New Roman" w:hAnsi="Times New Roman" w:cs="Times New Roman"/>
        </w:rPr>
      </w:pPr>
    </w:p>
    <w:p w14:paraId="5E1BB889" w14:textId="72C8C888" w:rsidR="00AC1982" w:rsidRPr="00AC1982" w:rsidRDefault="00AC1982" w:rsidP="00AC1982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r least favourite functions?</w:t>
      </w:r>
    </w:p>
    <w:p w14:paraId="70A7A87F" w14:textId="77777777" w:rsidR="00AC30CE" w:rsidRPr="00AC30CE" w:rsidRDefault="00AC30CE" w:rsidP="00AC30CE">
      <w:pPr>
        <w:rPr>
          <w:rFonts w:ascii="Times New Roman" w:hAnsi="Times New Roman" w:cs="Times New Roman"/>
        </w:rPr>
      </w:pPr>
    </w:p>
    <w:p w14:paraId="6AF7FA4F" w14:textId="63BF6D53" w:rsidR="00AC30CE" w:rsidRPr="00AC30CE" w:rsidRDefault="00AC30CE" w:rsidP="00AC30C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>What key features would you like to see in a mobile application centred on exercise?</w:t>
      </w:r>
      <w:r w:rsidR="000E47F2">
        <w:rPr>
          <w:rFonts w:ascii="Times New Roman" w:hAnsi="Times New Roman" w:cs="Times New Roman"/>
        </w:rPr>
        <w:t xml:space="preserve"> </w:t>
      </w:r>
    </w:p>
    <w:p w14:paraId="464A9160" w14:textId="77777777" w:rsidR="00AC30CE" w:rsidRPr="00AC30CE" w:rsidRDefault="00AC30CE" w:rsidP="00AC30CE">
      <w:pPr>
        <w:pStyle w:val="ListParagraph"/>
        <w:rPr>
          <w:rFonts w:ascii="Times New Roman" w:hAnsi="Times New Roman" w:cs="Times New Roman"/>
        </w:rPr>
      </w:pPr>
    </w:p>
    <w:p w14:paraId="35B7E046" w14:textId="77777777" w:rsidR="00AC30CE" w:rsidRPr="00E56F14" w:rsidRDefault="00AC30CE" w:rsidP="00AC30CE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  <w:color w:val="000000"/>
        </w:rPr>
        <w:t>What specific design elements (e.g., font size, button placement) would improve the usability and accessibility of the app?</w:t>
      </w:r>
    </w:p>
    <w:p w14:paraId="6A23B372" w14:textId="77777777" w:rsidR="00AC30CE" w:rsidRPr="00E56F14" w:rsidRDefault="00AC30CE" w:rsidP="00AC30CE">
      <w:pPr>
        <w:pStyle w:val="ListParagrap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D57EC5B" w14:textId="1F064DEF" w:rsidR="00F36496" w:rsidRPr="00F36496" w:rsidRDefault="00AC30CE" w:rsidP="00F3649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E56F14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types of exercise content do you find most engaging (e.g., videos, written instructions, live classes) and how important is it for the app to offer a variety of exercise options?</w:t>
      </w:r>
    </w:p>
    <w:p w14:paraId="27A14AA1" w14:textId="77777777" w:rsidR="00AC30CE" w:rsidRPr="00E56F14" w:rsidRDefault="00AC30CE" w:rsidP="00AC30CE">
      <w:pPr>
        <w:pStyle w:val="ListParagraph"/>
        <w:rPr>
          <w:rFonts w:ascii="Times New Roman" w:hAnsi="Times New Roman" w:cs="Times New Roman"/>
        </w:rPr>
      </w:pPr>
    </w:p>
    <w:p w14:paraId="574EC936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730AB688" w14:textId="06DCBC64" w:rsidR="00F36496" w:rsidRPr="00F36496" w:rsidRDefault="00AC30CE" w:rsidP="00F364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monitoring:</w:t>
      </w:r>
    </w:p>
    <w:p w14:paraId="6D9CF602" w14:textId="2AE69129" w:rsidR="00F36496" w:rsidRDefault="00F36496" w:rsidP="00AC30CE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would you feel about monitoring your physical activity/exercise through an app?</w:t>
      </w:r>
    </w:p>
    <w:p w14:paraId="5506F473" w14:textId="77777777" w:rsidR="00F36496" w:rsidRDefault="00F36496" w:rsidP="00F36496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3BEEB61B" w14:textId="7D096CB9" w:rsidR="00AC30CE" w:rsidRDefault="00AC30CE" w:rsidP="00AC30CE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C30C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important is it for the exercise app to integrate with other tools or devices (e.g., fitness trackers, smartwatches) and what integrations would be most useful to you?</w:t>
      </w:r>
    </w:p>
    <w:p w14:paraId="389F9713" w14:textId="77777777" w:rsidR="00F36496" w:rsidRPr="00F36496" w:rsidRDefault="00F36496" w:rsidP="00F36496">
      <w:pPr>
        <w:pStyle w:val="ListParagrap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0424009" w14:textId="74499459" w:rsidR="00F36496" w:rsidRPr="00E56F14" w:rsidRDefault="00F36496" w:rsidP="00AC30CE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metrics would you like to see?</w:t>
      </w:r>
      <w:r w:rsidR="007024F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089E7722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798E38C0" w14:textId="77777777" w:rsidR="007024F3" w:rsidRDefault="007024F3" w:rsidP="00AC30CE">
      <w:pPr>
        <w:rPr>
          <w:rFonts w:ascii="Times New Roman" w:hAnsi="Times New Roman" w:cs="Times New Roman"/>
        </w:rPr>
      </w:pPr>
    </w:p>
    <w:p w14:paraId="5767854C" w14:textId="77777777" w:rsidR="00FF67CF" w:rsidRDefault="00FF67CF" w:rsidP="00AC30CE">
      <w:pPr>
        <w:rPr>
          <w:rFonts w:ascii="Times New Roman" w:hAnsi="Times New Roman" w:cs="Times New Roman"/>
        </w:rPr>
      </w:pPr>
    </w:p>
    <w:p w14:paraId="424D0D1F" w14:textId="1B56437B" w:rsidR="00AC30CE" w:rsidRDefault="00AC30CE" w:rsidP="00AC3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edback:</w:t>
      </w:r>
    </w:p>
    <w:p w14:paraId="20FD39D4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2DA02C25" w14:textId="77777777" w:rsidR="00AC30CE" w:rsidRDefault="00AC30CE" w:rsidP="00AC30C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feel about receiving individualised feedback on your exercise behaviour?</w:t>
      </w:r>
    </w:p>
    <w:p w14:paraId="74CA4EC5" w14:textId="77777777" w:rsidR="00AC30CE" w:rsidRPr="00E56F14" w:rsidRDefault="00AC30CE" w:rsidP="00AC30CE">
      <w:pPr>
        <w:pStyle w:val="ListParagraph"/>
        <w:rPr>
          <w:rFonts w:ascii="Times New Roman" w:hAnsi="Times New Roman" w:cs="Times New Roman"/>
        </w:rPr>
      </w:pPr>
    </w:p>
    <w:p w14:paraId="103CD8C6" w14:textId="77777777" w:rsidR="00AC30CE" w:rsidRPr="00AC1982" w:rsidRDefault="00AC30CE" w:rsidP="00AC30C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  <w:color w:val="000000"/>
        </w:rPr>
        <w:t>How do you prefer to receive feedback or encouragement from the app (e.g., notifications, badges, progress tracking)?</w:t>
      </w:r>
    </w:p>
    <w:p w14:paraId="4A04FE58" w14:textId="77777777" w:rsidR="00AC1982" w:rsidRPr="00AC1982" w:rsidRDefault="00AC1982" w:rsidP="00AC1982">
      <w:pPr>
        <w:pStyle w:val="ListParagraph"/>
        <w:rPr>
          <w:rFonts w:ascii="Times New Roman" w:hAnsi="Times New Roman" w:cs="Times New Roman"/>
        </w:rPr>
      </w:pPr>
    </w:p>
    <w:p w14:paraId="5DC42D26" w14:textId="089570D9" w:rsidR="00AC1982" w:rsidRPr="00F36496" w:rsidRDefault="00AC1982" w:rsidP="00AC30CE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least favourite method of obtaining feedback/encouragement?</w:t>
      </w:r>
    </w:p>
    <w:p w14:paraId="2B7CC12E" w14:textId="77777777" w:rsidR="00F36496" w:rsidRPr="00F36496" w:rsidRDefault="00F36496" w:rsidP="00F36496">
      <w:pPr>
        <w:rPr>
          <w:rFonts w:ascii="Times New Roman" w:hAnsi="Times New Roman" w:cs="Times New Roman"/>
        </w:rPr>
      </w:pPr>
    </w:p>
    <w:p w14:paraId="0954EB7D" w14:textId="77777777" w:rsidR="00AC30CE" w:rsidRPr="00E56F14" w:rsidRDefault="00AC30CE" w:rsidP="00AC30CE">
      <w:pPr>
        <w:pStyle w:val="ListParagraph"/>
        <w:rPr>
          <w:rFonts w:ascii="Times New Roman" w:hAnsi="Times New Roman" w:cs="Times New Roman"/>
        </w:rPr>
      </w:pPr>
    </w:p>
    <w:p w14:paraId="19DADFCC" w14:textId="77777777" w:rsidR="00AC30CE" w:rsidRDefault="00AC30CE" w:rsidP="00AC3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al Setting:</w:t>
      </w:r>
    </w:p>
    <w:p w14:paraId="7CC85039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7EA39CFB" w14:textId="0CAA3D28" w:rsidR="00F36496" w:rsidRDefault="00F36496" w:rsidP="00AC30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physical activity/exercise goals would you like to set and how could an app help with this?</w:t>
      </w:r>
    </w:p>
    <w:p w14:paraId="0A2015ED" w14:textId="77777777" w:rsidR="003C0437" w:rsidRDefault="003C0437" w:rsidP="003C0437">
      <w:pPr>
        <w:pStyle w:val="ListParagraph"/>
        <w:rPr>
          <w:rFonts w:ascii="Times New Roman" w:hAnsi="Times New Roman" w:cs="Times New Roman"/>
        </w:rPr>
      </w:pPr>
    </w:p>
    <w:p w14:paraId="2BBAA6F9" w14:textId="1CB0CC3A" w:rsidR="00AC30CE" w:rsidRDefault="00AC30CE" w:rsidP="00AC30CE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>How important is it for an exercise app to offer customi</w:t>
      </w:r>
      <w:r w:rsidR="0063354F">
        <w:rPr>
          <w:rFonts w:ascii="Times New Roman" w:hAnsi="Times New Roman" w:cs="Times New Roman"/>
        </w:rPr>
        <w:t>s</w:t>
      </w:r>
      <w:r w:rsidRPr="00AC30CE">
        <w:rPr>
          <w:rFonts w:ascii="Times New Roman" w:hAnsi="Times New Roman" w:cs="Times New Roman"/>
        </w:rPr>
        <w:t>ation options (e.g., tailored workouts, adjustable difficulty levels)?</w:t>
      </w:r>
    </w:p>
    <w:p w14:paraId="59416512" w14:textId="77777777" w:rsidR="00F36496" w:rsidRDefault="00F36496" w:rsidP="00F36496">
      <w:pPr>
        <w:rPr>
          <w:rFonts w:ascii="Times New Roman" w:hAnsi="Times New Roman" w:cs="Times New Roman"/>
        </w:rPr>
      </w:pPr>
    </w:p>
    <w:p w14:paraId="08B193A9" w14:textId="77777777" w:rsidR="00F36496" w:rsidRDefault="00F36496" w:rsidP="00F36496">
      <w:pPr>
        <w:rPr>
          <w:rFonts w:ascii="Times New Roman" w:hAnsi="Times New Roman" w:cs="Times New Roman"/>
        </w:rPr>
      </w:pPr>
    </w:p>
    <w:p w14:paraId="1136B2E5" w14:textId="72F3A944" w:rsidR="00F36496" w:rsidRDefault="00F36496" w:rsidP="00F364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inders:</w:t>
      </w:r>
    </w:p>
    <w:p w14:paraId="376B4E62" w14:textId="77777777" w:rsidR="00F36496" w:rsidRDefault="00F36496" w:rsidP="00F36496">
      <w:pPr>
        <w:rPr>
          <w:rFonts w:ascii="Times New Roman" w:hAnsi="Times New Roman" w:cs="Times New Roman"/>
        </w:rPr>
      </w:pPr>
    </w:p>
    <w:p w14:paraId="7817060C" w14:textId="45CD0C13" w:rsidR="00F36496" w:rsidRDefault="00F36496" w:rsidP="00F364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frequent would you like reminders via the app?</w:t>
      </w:r>
      <w:r w:rsidR="00E63317">
        <w:rPr>
          <w:rFonts w:ascii="Times New Roman" w:hAnsi="Times New Roman" w:cs="Times New Roman"/>
        </w:rPr>
        <w:t xml:space="preserve"> </w:t>
      </w:r>
    </w:p>
    <w:p w14:paraId="3495D406" w14:textId="77777777" w:rsidR="00F36496" w:rsidRDefault="00F36496" w:rsidP="00F36496">
      <w:pPr>
        <w:pStyle w:val="ListParagraph"/>
        <w:rPr>
          <w:rFonts w:ascii="Times New Roman" w:hAnsi="Times New Roman" w:cs="Times New Roman"/>
        </w:rPr>
      </w:pPr>
    </w:p>
    <w:p w14:paraId="7ED1A938" w14:textId="7C4009A9" w:rsidR="00F36496" w:rsidRDefault="00F36496" w:rsidP="00F364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like to receive reminders? (push notifications etc.)</w:t>
      </w:r>
    </w:p>
    <w:p w14:paraId="6985453D" w14:textId="77777777" w:rsidR="008C01BA" w:rsidRPr="008C01BA" w:rsidRDefault="008C01BA" w:rsidP="008C01BA">
      <w:pPr>
        <w:pStyle w:val="ListParagraph"/>
        <w:rPr>
          <w:rFonts w:ascii="Times New Roman" w:hAnsi="Times New Roman" w:cs="Times New Roman"/>
        </w:rPr>
      </w:pPr>
    </w:p>
    <w:p w14:paraId="7E5DA4B9" w14:textId="66550466" w:rsidR="008C01BA" w:rsidRDefault="008C01BA" w:rsidP="00F364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time of day would be best to receive reminders?</w:t>
      </w:r>
      <w:r w:rsidR="00E63317">
        <w:rPr>
          <w:rFonts w:ascii="Times New Roman" w:hAnsi="Times New Roman" w:cs="Times New Roman"/>
        </w:rPr>
        <w:t xml:space="preserve"> </w:t>
      </w:r>
    </w:p>
    <w:p w14:paraId="5AAAC822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187D98E4" w14:textId="77777777" w:rsidR="00AC30CE" w:rsidRDefault="00AC30CE" w:rsidP="00AC30CE">
      <w:pPr>
        <w:rPr>
          <w:rFonts w:ascii="Times New Roman" w:hAnsi="Times New Roman" w:cs="Times New Roman"/>
        </w:rPr>
      </w:pPr>
    </w:p>
    <w:p w14:paraId="3CC7F867" w14:textId="64CC9BB0" w:rsidR="00AC30CE" w:rsidRDefault="00AC30CE" w:rsidP="00AC3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cial Aspects:</w:t>
      </w:r>
    </w:p>
    <w:p w14:paraId="5E916E85" w14:textId="77777777" w:rsidR="00AC30CE" w:rsidRPr="00E56F14" w:rsidRDefault="00AC30CE" w:rsidP="00AC30CE">
      <w:pPr>
        <w:rPr>
          <w:rFonts w:ascii="Times New Roman" w:hAnsi="Times New Roman" w:cs="Times New Roman"/>
        </w:rPr>
      </w:pPr>
    </w:p>
    <w:p w14:paraId="0C49BBC3" w14:textId="77777777" w:rsidR="00AC30CE" w:rsidRPr="00AC30CE" w:rsidRDefault="00AC30CE" w:rsidP="00AC30CE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C30C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important is it for the app to include social or community features (e.g., forums, group challenges)?</w:t>
      </w:r>
    </w:p>
    <w:p w14:paraId="03B4DA58" w14:textId="77777777" w:rsidR="00AC30CE" w:rsidRPr="00AC30CE" w:rsidRDefault="00AC30CE" w:rsidP="00AC30CE">
      <w:pPr>
        <w:pStyle w:val="ListParagraph"/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4C2925C7" w14:textId="77777777" w:rsidR="00AC30CE" w:rsidRPr="00AC30CE" w:rsidRDefault="00AC30CE" w:rsidP="00AC30CE">
      <w:pPr>
        <w:pStyle w:val="ListParagraph"/>
        <w:numPr>
          <w:ilvl w:val="0"/>
          <w:numId w:val="6"/>
        </w:numPr>
        <w:spacing w:before="100" w:beforeAutospacing="1" w:after="100" w:afterAutospacing="1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C30C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type of support (e.g., virtual coaching, customer service) would you expect from an exercise app?</w:t>
      </w:r>
    </w:p>
    <w:p w14:paraId="619B2BE4" w14:textId="77777777" w:rsidR="00AC30CE" w:rsidRPr="00E56F14" w:rsidRDefault="00AC30CE" w:rsidP="00AC30CE">
      <w:pPr>
        <w:rPr>
          <w:rFonts w:ascii="Times New Roman" w:hAnsi="Times New Roman" w:cs="Times New Roman"/>
        </w:rPr>
      </w:pPr>
    </w:p>
    <w:p w14:paraId="18EFB98D" w14:textId="77777777" w:rsidR="00AC30CE" w:rsidRPr="00E56F14" w:rsidRDefault="00AC30CE" w:rsidP="00AC30CE">
      <w:pPr>
        <w:rPr>
          <w:rFonts w:ascii="Times New Roman" w:hAnsi="Times New Roman" w:cs="Times New Roman"/>
        </w:rPr>
      </w:pPr>
    </w:p>
    <w:p w14:paraId="1FEFB5AB" w14:textId="77777777" w:rsidR="00AC30CE" w:rsidRPr="00AC30CE" w:rsidRDefault="00AC30CE" w:rsidP="00AC30CE">
      <w:pPr>
        <w:rPr>
          <w:rFonts w:ascii="Times New Roman" w:hAnsi="Times New Roman" w:cs="Times New Roman"/>
        </w:rPr>
      </w:pPr>
    </w:p>
    <w:sectPr w:rsidR="00AC30CE" w:rsidRPr="00AC3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70BC1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05A07"/>
    <w:multiLevelType w:val="hybridMultilevel"/>
    <w:tmpl w:val="F9B05B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54C62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4E5B29"/>
    <w:multiLevelType w:val="hybridMultilevel"/>
    <w:tmpl w:val="F4ECAFA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E53337E"/>
    <w:multiLevelType w:val="hybridMultilevel"/>
    <w:tmpl w:val="3A60F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6405DE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180F22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026BB7"/>
    <w:multiLevelType w:val="hybridMultilevel"/>
    <w:tmpl w:val="1610C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B8573B"/>
    <w:multiLevelType w:val="hybridMultilevel"/>
    <w:tmpl w:val="77CA0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C92749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538045">
    <w:abstractNumId w:val="1"/>
  </w:num>
  <w:num w:numId="2" w16cid:durableId="1022055064">
    <w:abstractNumId w:val="5"/>
  </w:num>
  <w:num w:numId="3" w16cid:durableId="1166821441">
    <w:abstractNumId w:val="6"/>
  </w:num>
  <w:num w:numId="4" w16cid:durableId="1428696861">
    <w:abstractNumId w:val="4"/>
  </w:num>
  <w:num w:numId="5" w16cid:durableId="1505825784">
    <w:abstractNumId w:val="3"/>
  </w:num>
  <w:num w:numId="6" w16cid:durableId="1755466937">
    <w:abstractNumId w:val="9"/>
  </w:num>
  <w:num w:numId="7" w16cid:durableId="553781400">
    <w:abstractNumId w:val="2"/>
  </w:num>
  <w:num w:numId="8" w16cid:durableId="730883131">
    <w:abstractNumId w:val="0"/>
  </w:num>
  <w:num w:numId="9" w16cid:durableId="74404937">
    <w:abstractNumId w:val="8"/>
  </w:num>
  <w:num w:numId="10" w16cid:durableId="9376419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41"/>
    <w:rsid w:val="000243D2"/>
    <w:rsid w:val="00064406"/>
    <w:rsid w:val="000E47F2"/>
    <w:rsid w:val="0018FA5E"/>
    <w:rsid w:val="001E31E5"/>
    <w:rsid w:val="00223A8E"/>
    <w:rsid w:val="002773DB"/>
    <w:rsid w:val="002E3418"/>
    <w:rsid w:val="002F396E"/>
    <w:rsid w:val="00381084"/>
    <w:rsid w:val="00381F86"/>
    <w:rsid w:val="00397ADB"/>
    <w:rsid w:val="003A25F6"/>
    <w:rsid w:val="003C0437"/>
    <w:rsid w:val="00435E3D"/>
    <w:rsid w:val="0045356E"/>
    <w:rsid w:val="004733DA"/>
    <w:rsid w:val="004C7170"/>
    <w:rsid w:val="00543863"/>
    <w:rsid w:val="00577C41"/>
    <w:rsid w:val="005E5908"/>
    <w:rsid w:val="0063354F"/>
    <w:rsid w:val="00663F70"/>
    <w:rsid w:val="007024F3"/>
    <w:rsid w:val="00715543"/>
    <w:rsid w:val="007D1DC3"/>
    <w:rsid w:val="008C01BA"/>
    <w:rsid w:val="008D0D34"/>
    <w:rsid w:val="009A0F63"/>
    <w:rsid w:val="009E3594"/>
    <w:rsid w:val="009E4A4C"/>
    <w:rsid w:val="00AC07FC"/>
    <w:rsid w:val="00AC1982"/>
    <w:rsid w:val="00AC30CE"/>
    <w:rsid w:val="00B67F0C"/>
    <w:rsid w:val="00C55232"/>
    <w:rsid w:val="00CC6716"/>
    <w:rsid w:val="00D8280A"/>
    <w:rsid w:val="00DD1AEF"/>
    <w:rsid w:val="00E30099"/>
    <w:rsid w:val="00E4397D"/>
    <w:rsid w:val="00E63317"/>
    <w:rsid w:val="00E7034D"/>
    <w:rsid w:val="00E91C50"/>
    <w:rsid w:val="00EE5127"/>
    <w:rsid w:val="00F36496"/>
    <w:rsid w:val="00F67574"/>
    <w:rsid w:val="00F735C8"/>
    <w:rsid w:val="00F968F1"/>
    <w:rsid w:val="00FC5033"/>
    <w:rsid w:val="00FF157C"/>
    <w:rsid w:val="00FF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2D3A9"/>
  <w15:chartTrackingRefBased/>
  <w15:docId w15:val="{ADC091F8-1020-4F42-8C27-0023FC17E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C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C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C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C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C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C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C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C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C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C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C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C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C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C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C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C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C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C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C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C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C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C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C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C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7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C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erry</dc:creator>
  <cp:keywords/>
  <dc:description/>
  <cp:lastModifiedBy>Neil Berry</cp:lastModifiedBy>
  <cp:revision>24</cp:revision>
  <dcterms:created xsi:type="dcterms:W3CDTF">2024-09-03T02:15:00Z</dcterms:created>
  <dcterms:modified xsi:type="dcterms:W3CDTF">2025-05-08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03T10:15:52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08075f8a-d68f-4fe8-bf88-c7b67d01ced3</vt:lpwstr>
  </property>
  <property fmtid="{D5CDD505-2E9C-101B-9397-08002B2CF9AE}" pid="8" name="MSIP_Label_a321a15a-c71d-40d3-b0cd-3b0ec0033fdd_ContentBits">
    <vt:lpwstr>0</vt:lpwstr>
  </property>
</Properties>
</file>